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831" w:rsidRPr="00C35E20" w:rsidRDefault="00845831" w:rsidP="00845831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b/>
          <w:sz w:val="20"/>
          <w:szCs w:val="20"/>
          <w:lang w:val="en-GB"/>
        </w:rPr>
        <w:t>S4 Table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Coat state scores of the mice </w:t>
      </w:r>
      <w:r w:rsidRPr="00C35E20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immediately before the respective treatment and 24 hours afterwards (score out of a maximum of seven). Depicted are mean 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± SEM. No significant differences were detected between treatment groups (p &gt; 0.05, </w:t>
      </w:r>
      <w:proofErr w:type="spellStart"/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35E20">
        <w:rPr>
          <w:rFonts w:ascii="Arial" w:hAnsi="Arial" w:cs="Arial"/>
          <w:sz w:val="20"/>
          <w:szCs w:val="20"/>
          <w:lang w:val="en-GB"/>
        </w:rPr>
        <w:t xml:space="preserve"> = 4, Kruskal-Wallis H test (KWH)).</w:t>
      </w:r>
    </w:p>
    <w:tbl>
      <w:tblPr>
        <w:tblW w:w="118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33"/>
        <w:gridCol w:w="1233"/>
        <w:gridCol w:w="1233"/>
        <w:gridCol w:w="1233"/>
        <w:gridCol w:w="1233"/>
        <w:gridCol w:w="1843"/>
        <w:gridCol w:w="1276"/>
      </w:tblGrid>
      <w:tr w:rsidR="00845831" w:rsidRPr="00C35E20" w:rsidTr="00FB26A6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Coat state scor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Statistical a</w:t>
            </w: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nalysis</w:t>
            </w:r>
          </w:p>
        </w:tc>
      </w:tr>
      <w:tr w:rsidR="00845831" w:rsidRPr="00C35E20" w:rsidTr="00FB26A6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HCO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ACO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TVB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RBB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FVB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KW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45831" w:rsidRPr="00C35E20" w:rsidTr="00FB26A6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fore treatmen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 ± 0.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 ± 0.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 ± 0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 ± 0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 ± 0.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540</w:t>
            </w:r>
          </w:p>
        </w:tc>
      </w:tr>
      <w:tr w:rsidR="00845831" w:rsidRPr="00C35E20" w:rsidTr="00FB26A6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 h after treatmen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 ± 0.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 ± 0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 ± 0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 ± 0.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 ± 0.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8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5831" w:rsidRPr="00C35E20" w:rsidRDefault="00845831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35E2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06</w:t>
            </w:r>
          </w:p>
        </w:tc>
      </w:tr>
    </w:tbl>
    <w:p w:rsidR="00845831" w:rsidRPr="00C35E20" w:rsidRDefault="00845831" w:rsidP="0084583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>Legend: HCO, handling control; ACO, anaesthesia control; TVB, tail vessel bleeding; RBB, retrobulbar bleeding; FVB, facial vein bleeding; SEM, standard error of the mean</w:t>
      </w:r>
    </w:p>
    <w:p w:rsidR="00F90813" w:rsidRPr="00845831" w:rsidRDefault="00F90813">
      <w:pPr>
        <w:rPr>
          <w:lang w:val="en-GB"/>
        </w:rPr>
      </w:pPr>
      <w:bookmarkStart w:id="0" w:name="_GoBack"/>
      <w:bookmarkEnd w:id="0"/>
    </w:p>
    <w:sectPr w:rsidR="00F90813" w:rsidRPr="00845831" w:rsidSect="008458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831"/>
    <w:rsid w:val="00845831"/>
    <w:rsid w:val="00F9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47169E-39ED-4F1F-9FBA-084098B7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8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1</cp:revision>
  <dcterms:created xsi:type="dcterms:W3CDTF">2020-08-20T12:51:00Z</dcterms:created>
  <dcterms:modified xsi:type="dcterms:W3CDTF">2020-08-20T12:51:00Z</dcterms:modified>
</cp:coreProperties>
</file>